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1560"/>
        <w:gridCol w:w="1560"/>
        <w:gridCol w:w="1275"/>
        <w:gridCol w:w="1418"/>
        <w:gridCol w:w="1701"/>
        <w:gridCol w:w="1701"/>
        <w:gridCol w:w="1701"/>
        <w:gridCol w:w="1276"/>
      </w:tblGrid>
      <w:tr w:rsidR="00C322BA" w:rsidRPr="00F1609A" w14:paraId="0B9AAFC4" w14:textId="77777777" w:rsidTr="008706BD">
        <w:trPr>
          <w:jc w:val="center"/>
        </w:trPr>
        <w:tc>
          <w:tcPr>
            <w:tcW w:w="15452" w:type="dxa"/>
            <w:gridSpan w:val="10"/>
          </w:tcPr>
          <w:p w14:paraId="47FB37DB" w14:textId="0BE99828" w:rsidR="00C322BA" w:rsidRPr="00F1609A" w:rsidRDefault="00F1609A" w:rsidP="009B32E9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047EF">
              <w:rPr>
                <w:rFonts w:ascii="Times New Roman" w:hAnsi="Times New Roman" w:cs="Times New Roman"/>
                <w:b/>
                <w:sz w:val="16"/>
                <w:szCs w:val="16"/>
              </w:rPr>
              <w:t>Supplemental Data 5</w:t>
            </w:r>
            <w:r w:rsidR="00C322BA" w:rsidRPr="004047E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="00C322BA"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473977" w:rsidRPr="00473977">
              <w:rPr>
                <w:rFonts w:ascii="Times New Roman" w:hAnsi="Times New Roman" w:cs="Times New Roman"/>
                <w:bCs/>
                <w:sz w:val="16"/>
                <w:szCs w:val="16"/>
              </w:rPr>
              <w:t>Detailed pulmonary function test results</w:t>
            </w:r>
          </w:p>
        </w:tc>
      </w:tr>
      <w:tr w:rsidR="00C322BA" w:rsidRPr="00F1609A" w14:paraId="2BE406C1" w14:textId="77777777" w:rsidTr="00096C2C">
        <w:trPr>
          <w:jc w:val="center"/>
        </w:trPr>
        <w:tc>
          <w:tcPr>
            <w:tcW w:w="1701" w:type="dxa"/>
          </w:tcPr>
          <w:p w14:paraId="4855B890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>Patient and reference</w:t>
            </w:r>
          </w:p>
        </w:tc>
        <w:tc>
          <w:tcPr>
            <w:tcW w:w="1559" w:type="dxa"/>
          </w:tcPr>
          <w:p w14:paraId="1B96354C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enotype</w:t>
            </w:r>
          </w:p>
        </w:tc>
        <w:tc>
          <w:tcPr>
            <w:tcW w:w="1560" w:type="dxa"/>
          </w:tcPr>
          <w:p w14:paraId="6C8754F0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>Pulmonary phenotype</w:t>
            </w:r>
          </w:p>
        </w:tc>
        <w:tc>
          <w:tcPr>
            <w:tcW w:w="1560" w:type="dxa"/>
          </w:tcPr>
          <w:p w14:paraId="1ED25B19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 at pulmonary manifestations </w:t>
            </w:r>
          </w:p>
        </w:tc>
        <w:tc>
          <w:tcPr>
            <w:tcW w:w="1275" w:type="dxa"/>
          </w:tcPr>
          <w:p w14:paraId="06FD94BE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First pulmonary symptoms </w:t>
            </w:r>
          </w:p>
        </w:tc>
        <w:tc>
          <w:tcPr>
            <w:tcW w:w="1418" w:type="dxa"/>
          </w:tcPr>
          <w:p w14:paraId="493FFB83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X-ray or CT diagnosis </w:t>
            </w:r>
          </w:p>
        </w:tc>
        <w:tc>
          <w:tcPr>
            <w:tcW w:w="1701" w:type="dxa"/>
          </w:tcPr>
          <w:p w14:paraId="5B92172C" w14:textId="405D5B86" w:rsidR="00A50787" w:rsidRPr="00F1609A" w:rsidRDefault="00D50ECC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>Pulmonary function testi</w:t>
            </w:r>
            <w:r w:rsidR="00A50787"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>ng</w:t>
            </w:r>
          </w:p>
          <w:p w14:paraId="36A0BD29" w14:textId="2C6715BE" w:rsidR="00C322BA" w:rsidRPr="00F1609A" w:rsidRDefault="00C322BA" w:rsidP="00A507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>Age at procedure</w:t>
            </w:r>
            <w:r w:rsidR="00A50787"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>, results (expressed as % predicted)</w:t>
            </w:r>
            <w:r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4F85AF4D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ung biopsy </w:t>
            </w:r>
          </w:p>
        </w:tc>
        <w:tc>
          <w:tcPr>
            <w:tcW w:w="1701" w:type="dxa"/>
          </w:tcPr>
          <w:p w14:paraId="56A2FBE8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  <w:t xml:space="preserve">Treatment </w:t>
            </w:r>
          </w:p>
        </w:tc>
        <w:tc>
          <w:tcPr>
            <w:tcW w:w="1276" w:type="dxa"/>
          </w:tcPr>
          <w:p w14:paraId="45A6D271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/>
                <w:sz w:val="16"/>
                <w:szCs w:val="16"/>
              </w:rPr>
              <w:t>Follow-up</w:t>
            </w:r>
          </w:p>
        </w:tc>
      </w:tr>
      <w:tr w:rsidR="00C322BA" w:rsidRPr="00F1609A" w14:paraId="0A3652DF" w14:textId="77777777" w:rsidTr="00434D38">
        <w:tblPrEx>
          <w:jc w:val="left"/>
        </w:tblPrEx>
        <w:trPr>
          <w:trHeight w:val="1026"/>
        </w:trPr>
        <w:tc>
          <w:tcPr>
            <w:tcW w:w="1701" w:type="dxa"/>
            <w:vAlign w:val="center"/>
          </w:tcPr>
          <w:p w14:paraId="65E3DB73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tes_2017_P9</w:t>
            </w:r>
          </w:p>
        </w:tc>
        <w:tc>
          <w:tcPr>
            <w:tcW w:w="1559" w:type="dxa"/>
            <w:vAlign w:val="center"/>
          </w:tcPr>
          <w:p w14:paraId="7166B399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72G&gt;T</w:t>
            </w:r>
          </w:p>
        </w:tc>
        <w:tc>
          <w:tcPr>
            <w:tcW w:w="1560" w:type="dxa"/>
            <w:vAlign w:val="center"/>
          </w:tcPr>
          <w:p w14:paraId="0C04F935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stitial lung disease without neonatal RDS, chronic respiratory insufficiency</w:t>
            </w:r>
          </w:p>
        </w:tc>
        <w:tc>
          <w:tcPr>
            <w:tcW w:w="1560" w:type="dxa"/>
            <w:vAlign w:val="center"/>
          </w:tcPr>
          <w:p w14:paraId="35D92D3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mo</w:t>
            </w:r>
          </w:p>
        </w:tc>
        <w:tc>
          <w:tcPr>
            <w:tcW w:w="1275" w:type="dxa"/>
            <w:vAlign w:val="center"/>
          </w:tcPr>
          <w:p w14:paraId="67A84AFB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D</w:t>
            </w:r>
          </w:p>
        </w:tc>
        <w:tc>
          <w:tcPr>
            <w:tcW w:w="1418" w:type="dxa"/>
            <w:vAlign w:val="center"/>
          </w:tcPr>
          <w:p w14:paraId="3E515B45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: paraseptal emphysema, widespread cystic airspaces, diffuse ground glass opacities</w:t>
            </w:r>
          </w:p>
        </w:tc>
        <w:tc>
          <w:tcPr>
            <w:tcW w:w="1701" w:type="dxa"/>
          </w:tcPr>
          <w:p w14:paraId="522748F9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8 years </w:t>
            </w:r>
          </w:p>
          <w:p w14:paraId="4827494E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>BGA: hypoxemia</w:t>
            </w:r>
          </w:p>
          <w:p w14:paraId="26340ECD" w14:textId="3EB5A1B4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EV1</w:t>
            </w:r>
            <w:r w:rsidR="00A50787" w:rsidRPr="00F1609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1609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5</w:t>
            </w:r>
          </w:p>
          <w:p w14:paraId="3628A3AB" w14:textId="59095B78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VC 45</w:t>
            </w:r>
          </w:p>
          <w:p w14:paraId="501B9EC0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EA61E77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; normal findings</w:t>
            </w:r>
          </w:p>
        </w:tc>
        <w:tc>
          <w:tcPr>
            <w:tcW w:w="1701" w:type="dxa"/>
          </w:tcPr>
          <w:p w14:paraId="55EB9897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upplementation (10y)  </w:t>
            </w:r>
          </w:p>
        </w:tc>
        <w:tc>
          <w:tcPr>
            <w:tcW w:w="1276" w:type="dxa"/>
            <w:vAlign w:val="center"/>
          </w:tcPr>
          <w:p w14:paraId="4A49BF22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spnoea at rest</w:t>
            </w:r>
          </w:p>
        </w:tc>
      </w:tr>
      <w:tr w:rsidR="00C322BA" w:rsidRPr="00F1609A" w14:paraId="55902D53" w14:textId="77777777" w:rsidTr="00C322BA">
        <w:tblPrEx>
          <w:jc w:val="left"/>
        </w:tblPrEx>
        <w:trPr>
          <w:trHeight w:val="1026"/>
        </w:trPr>
        <w:tc>
          <w:tcPr>
            <w:tcW w:w="1701" w:type="dxa"/>
          </w:tcPr>
          <w:p w14:paraId="6115EE7B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>Nattes_2017_P10</w:t>
            </w:r>
          </w:p>
          <w:p w14:paraId="216ACABD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>Borie_2021_P1</w:t>
            </w:r>
          </w:p>
        </w:tc>
        <w:tc>
          <w:tcPr>
            <w:tcW w:w="1559" w:type="dxa"/>
          </w:tcPr>
          <w:p w14:paraId="18F0774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.267dup</w:t>
            </w:r>
          </w:p>
        </w:tc>
        <w:tc>
          <w:tcPr>
            <w:tcW w:w="1560" w:type="dxa"/>
          </w:tcPr>
          <w:p w14:paraId="5C1C7E43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terstitial lung disease without neonatal RDS, lung cancer </w:t>
            </w:r>
          </w:p>
        </w:tc>
        <w:tc>
          <w:tcPr>
            <w:tcW w:w="1560" w:type="dxa"/>
          </w:tcPr>
          <w:p w14:paraId="4C24B545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>40y</w:t>
            </w:r>
          </w:p>
        </w:tc>
        <w:tc>
          <w:tcPr>
            <w:tcW w:w="1275" w:type="dxa"/>
          </w:tcPr>
          <w:p w14:paraId="374AE53E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D , fibrosis</w:t>
            </w:r>
          </w:p>
        </w:tc>
        <w:tc>
          <w:tcPr>
            <w:tcW w:w="1418" w:type="dxa"/>
          </w:tcPr>
          <w:p w14:paraId="4F4958CF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NA </w:t>
            </w:r>
          </w:p>
        </w:tc>
        <w:tc>
          <w:tcPr>
            <w:tcW w:w="1701" w:type="dxa"/>
          </w:tcPr>
          <w:p w14:paraId="4BE0DC82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2 years </w:t>
            </w:r>
          </w:p>
          <w:p w14:paraId="0C7842DE" w14:textId="5706E5B5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1 44</w:t>
            </w:r>
          </w:p>
          <w:p w14:paraId="7CA9F7BE" w14:textId="3EA725CC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VC48</w:t>
            </w:r>
          </w:p>
          <w:p w14:paraId="1F921D9A" w14:textId="2D61E32B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C 54</w:t>
            </w:r>
          </w:p>
          <w:p w14:paraId="43864DE0" w14:textId="1F54BD38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CO 28</w:t>
            </w:r>
          </w:p>
          <w:p w14:paraId="1266554E" w14:textId="77777777" w:rsidR="00C322BA" w:rsidRPr="00F1609A" w:rsidRDefault="00C322BA" w:rsidP="00C322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AE35D63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F8286D0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>invasive mucinous adenocarcinoma</w:t>
            </w:r>
          </w:p>
        </w:tc>
        <w:tc>
          <w:tcPr>
            <w:tcW w:w="1701" w:type="dxa"/>
          </w:tcPr>
          <w:p w14:paraId="4D7AD079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ystemic steroids, azithromycin, pirfenidone; nintedanib, received chemotherapy with carboplatin and pemetrexed</w:t>
            </w:r>
          </w:p>
        </w:tc>
        <w:tc>
          <w:tcPr>
            <w:tcW w:w="1276" w:type="dxa"/>
          </w:tcPr>
          <w:p w14:paraId="7B9C95FC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isted for DLTX </w:t>
            </w:r>
          </w:p>
          <w:p w14:paraId="4132D131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C322BA" w:rsidRPr="00F1609A" w14:paraId="5EC9531C" w14:textId="77777777" w:rsidTr="00A953B7">
        <w:tblPrEx>
          <w:jc w:val="left"/>
        </w:tblPrEx>
        <w:trPr>
          <w:trHeight w:val="1026"/>
        </w:trPr>
        <w:tc>
          <w:tcPr>
            <w:tcW w:w="1701" w:type="dxa"/>
            <w:vAlign w:val="center"/>
          </w:tcPr>
          <w:p w14:paraId="1727B1E8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tes_2017_P11</w:t>
            </w:r>
          </w:p>
        </w:tc>
        <w:tc>
          <w:tcPr>
            <w:tcW w:w="1559" w:type="dxa"/>
            <w:vAlign w:val="center"/>
          </w:tcPr>
          <w:p w14:paraId="68E0C235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463+2T&gt;C</w:t>
            </w:r>
          </w:p>
        </w:tc>
        <w:tc>
          <w:tcPr>
            <w:tcW w:w="1560" w:type="dxa"/>
            <w:vAlign w:val="center"/>
          </w:tcPr>
          <w:p w14:paraId="11875C8C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stitial lung disease without neonatal RDS,</w:t>
            </w:r>
          </w:p>
        </w:tc>
        <w:tc>
          <w:tcPr>
            <w:tcW w:w="1560" w:type="dxa"/>
            <w:vAlign w:val="center"/>
          </w:tcPr>
          <w:p w14:paraId="10F632EA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y</w:t>
            </w:r>
          </w:p>
        </w:tc>
        <w:tc>
          <w:tcPr>
            <w:tcW w:w="1275" w:type="dxa"/>
            <w:vAlign w:val="center"/>
          </w:tcPr>
          <w:p w14:paraId="500BFC7F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D with resp. Insufficiency</w:t>
            </w:r>
          </w:p>
        </w:tc>
        <w:tc>
          <w:tcPr>
            <w:tcW w:w="1418" w:type="dxa"/>
            <w:vAlign w:val="center"/>
          </w:tcPr>
          <w:p w14:paraId="76E26488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6637B1C9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5 years </w:t>
            </w:r>
          </w:p>
          <w:p w14:paraId="01AC59F2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>BGA: hypoxemia</w:t>
            </w:r>
          </w:p>
          <w:p w14:paraId="4C0337EF" w14:textId="3FBB652D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1</w:t>
            </w:r>
            <w:r w:rsidR="00A50787"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</w:t>
            </w:r>
          </w:p>
          <w:p w14:paraId="3285AD4F" w14:textId="132549B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FVC 72</w:t>
            </w:r>
          </w:p>
          <w:p w14:paraId="4D56863E" w14:textId="73E058CB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LC</w:t>
            </w:r>
            <w:r w:rsidR="00A50787"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95</w:t>
            </w:r>
          </w:p>
          <w:p w14:paraId="0B68CA80" w14:textId="00BB5AF6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DLCO 71</w:t>
            </w:r>
          </w:p>
          <w:p w14:paraId="37F1F260" w14:textId="77777777" w:rsidR="00C322BA" w:rsidRPr="00F1609A" w:rsidRDefault="00C322BA" w:rsidP="00F16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EC1A20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17B321E2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steroids (2mo), azithromycin, HCQ   </w:t>
            </w:r>
          </w:p>
        </w:tc>
        <w:tc>
          <w:tcPr>
            <w:tcW w:w="1276" w:type="dxa"/>
            <w:vAlign w:val="center"/>
          </w:tcPr>
          <w:p w14:paraId="4E278FED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xemia, dyspnoea</w:t>
            </w:r>
          </w:p>
        </w:tc>
      </w:tr>
      <w:tr w:rsidR="00C322BA" w:rsidRPr="00F1609A" w14:paraId="73D1B8A1" w14:textId="77777777" w:rsidTr="00A953B7">
        <w:tblPrEx>
          <w:jc w:val="left"/>
        </w:tblPrEx>
        <w:trPr>
          <w:trHeight w:val="1026"/>
        </w:trPr>
        <w:tc>
          <w:tcPr>
            <w:tcW w:w="1701" w:type="dxa"/>
            <w:vAlign w:val="center"/>
          </w:tcPr>
          <w:p w14:paraId="6C86351B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tes_2017_P12</w:t>
            </w:r>
          </w:p>
        </w:tc>
        <w:tc>
          <w:tcPr>
            <w:tcW w:w="1559" w:type="dxa"/>
            <w:vAlign w:val="center"/>
          </w:tcPr>
          <w:p w14:paraId="73B04823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175_176del</w:t>
            </w:r>
          </w:p>
        </w:tc>
        <w:tc>
          <w:tcPr>
            <w:tcW w:w="1560" w:type="dxa"/>
            <w:vAlign w:val="center"/>
          </w:tcPr>
          <w:p w14:paraId="4CCC6651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stitial lung disease without neonatal RDS,</w:t>
            </w:r>
          </w:p>
        </w:tc>
        <w:tc>
          <w:tcPr>
            <w:tcW w:w="1560" w:type="dxa"/>
            <w:vAlign w:val="center"/>
          </w:tcPr>
          <w:p w14:paraId="587E1827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y</w:t>
            </w:r>
          </w:p>
        </w:tc>
        <w:tc>
          <w:tcPr>
            <w:tcW w:w="1275" w:type="dxa"/>
            <w:vAlign w:val="center"/>
          </w:tcPr>
          <w:p w14:paraId="78716B21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D</w:t>
            </w:r>
          </w:p>
        </w:tc>
        <w:tc>
          <w:tcPr>
            <w:tcW w:w="1418" w:type="dxa"/>
            <w:vAlign w:val="center"/>
          </w:tcPr>
          <w:p w14:paraId="3227BE7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39C276E1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8 years </w:t>
            </w:r>
          </w:p>
          <w:p w14:paraId="7457708C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>BGA: normal</w:t>
            </w:r>
          </w:p>
          <w:p w14:paraId="5985B0C1" w14:textId="2E9D428B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1 80</w:t>
            </w:r>
          </w:p>
          <w:p w14:paraId="62B3F70F" w14:textId="48084532" w:rsidR="00A50787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FVC88</w:t>
            </w:r>
          </w:p>
          <w:p w14:paraId="7CECFBFE" w14:textId="202C688F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LC 93</w:t>
            </w:r>
          </w:p>
          <w:p w14:paraId="2A8C4C5D" w14:textId="005359B9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DLCO 66</w:t>
            </w:r>
          </w:p>
          <w:p w14:paraId="1E277ABB" w14:textId="77777777" w:rsidR="00C322BA" w:rsidRPr="00F1609A" w:rsidRDefault="00C322BA" w:rsidP="00F160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14:paraId="6B9C15BF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5DFB3AF8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0A121C3B" w14:textId="0BA45EA3" w:rsidR="00C322BA" w:rsidRPr="00F1609A" w:rsidRDefault="00F1609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C322BA"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cisymptomatic</w:t>
            </w:r>
          </w:p>
        </w:tc>
      </w:tr>
      <w:tr w:rsidR="00C322BA" w:rsidRPr="00F1609A" w14:paraId="217F0E39" w14:textId="77777777" w:rsidTr="00A953B7">
        <w:tblPrEx>
          <w:jc w:val="left"/>
        </w:tblPrEx>
        <w:trPr>
          <w:trHeight w:val="1026"/>
        </w:trPr>
        <w:tc>
          <w:tcPr>
            <w:tcW w:w="1701" w:type="dxa"/>
            <w:vAlign w:val="center"/>
          </w:tcPr>
          <w:p w14:paraId="4FA4F757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ttes_2017_P14</w:t>
            </w:r>
          </w:p>
        </w:tc>
        <w:tc>
          <w:tcPr>
            <w:tcW w:w="1559" w:type="dxa"/>
            <w:vAlign w:val="center"/>
          </w:tcPr>
          <w:p w14:paraId="06B1B261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el14q13q13</w:t>
            </w:r>
          </w:p>
        </w:tc>
        <w:tc>
          <w:tcPr>
            <w:tcW w:w="1560" w:type="dxa"/>
            <w:vAlign w:val="center"/>
          </w:tcPr>
          <w:p w14:paraId="6A14EAAF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onatal RDS progressing to ILD</w:t>
            </w:r>
          </w:p>
        </w:tc>
        <w:tc>
          <w:tcPr>
            <w:tcW w:w="1560" w:type="dxa"/>
            <w:vAlign w:val="center"/>
          </w:tcPr>
          <w:p w14:paraId="3F7C254C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onatal</w:t>
            </w:r>
          </w:p>
        </w:tc>
        <w:tc>
          <w:tcPr>
            <w:tcW w:w="1275" w:type="dxa"/>
            <w:vAlign w:val="center"/>
          </w:tcPr>
          <w:p w14:paraId="18AFB9C4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onatal RDS</w:t>
            </w:r>
          </w:p>
        </w:tc>
        <w:tc>
          <w:tcPr>
            <w:tcW w:w="1418" w:type="dxa"/>
            <w:vAlign w:val="center"/>
          </w:tcPr>
          <w:p w14:paraId="28764FEC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</w:tcPr>
          <w:p w14:paraId="5DE4E1A8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8 years </w:t>
            </w:r>
          </w:p>
          <w:p w14:paraId="30B1CA77" w14:textId="18A5B76C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EV1: 84,</w:t>
            </w:r>
          </w:p>
          <w:p w14:paraId="1F63C12B" w14:textId="287A59F8" w:rsidR="00A50787" w:rsidRPr="00F1609A" w:rsidRDefault="00C322BA" w:rsidP="00A507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VC: 120</w:t>
            </w:r>
          </w:p>
          <w:p w14:paraId="60BBD2EE" w14:textId="78DA359F" w:rsidR="00A50787" w:rsidRPr="00F1609A" w:rsidRDefault="00C322BA" w:rsidP="00A507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LC: 123</w:t>
            </w:r>
          </w:p>
          <w:p w14:paraId="2FB1084E" w14:textId="6647FF75" w:rsidR="00C322BA" w:rsidRPr="00F1609A" w:rsidRDefault="00C322BA" w:rsidP="00A5078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LCO: 93</w:t>
            </w:r>
          </w:p>
        </w:tc>
        <w:tc>
          <w:tcPr>
            <w:tcW w:w="1701" w:type="dxa"/>
          </w:tcPr>
          <w:p w14:paraId="35986058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701" w:type="dxa"/>
          </w:tcPr>
          <w:p w14:paraId="31B4D8CD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vasive ventilation, oral steroids</w:t>
            </w:r>
          </w:p>
        </w:tc>
        <w:tc>
          <w:tcPr>
            <w:tcW w:w="1276" w:type="dxa"/>
            <w:vAlign w:val="center"/>
          </w:tcPr>
          <w:p w14:paraId="01EDF93B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yspnea at exertion</w:t>
            </w:r>
          </w:p>
        </w:tc>
      </w:tr>
      <w:tr w:rsidR="00C322BA" w:rsidRPr="00F1609A" w14:paraId="492B5BFA" w14:textId="77777777" w:rsidTr="00090B0F">
        <w:tblPrEx>
          <w:jc w:val="left"/>
        </w:tblPrEx>
        <w:trPr>
          <w:trHeight w:val="1026"/>
        </w:trPr>
        <w:tc>
          <w:tcPr>
            <w:tcW w:w="1701" w:type="dxa"/>
            <w:vAlign w:val="center"/>
          </w:tcPr>
          <w:p w14:paraId="2251669F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vel_2016_S1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Young_2013_P1)</w:t>
            </w:r>
          </w:p>
        </w:tc>
        <w:tc>
          <w:tcPr>
            <w:tcW w:w="1559" w:type="dxa"/>
            <w:vAlign w:val="center"/>
          </w:tcPr>
          <w:p w14:paraId="27DA97F0" w14:textId="274C7D78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72G</w:t>
            </w:r>
            <w:r w:rsidR="00F1609A"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60" w:type="dxa"/>
            <w:vAlign w:val="center"/>
          </w:tcPr>
          <w:p w14:paraId="0803922E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terstitial lung disease without neonatal RDS, chronic respiratory insufficiency, recurrent infections </w:t>
            </w:r>
          </w:p>
        </w:tc>
        <w:tc>
          <w:tcPr>
            <w:tcW w:w="1560" w:type="dxa"/>
            <w:vAlign w:val="center"/>
          </w:tcPr>
          <w:p w14:paraId="0C0BA6D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mo</w:t>
            </w:r>
          </w:p>
        </w:tc>
        <w:tc>
          <w:tcPr>
            <w:tcW w:w="1275" w:type="dxa"/>
            <w:vAlign w:val="center"/>
          </w:tcPr>
          <w:p w14:paraId="360C1518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0891F9C9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: diffuse patchy GGO, mosaicism</w:t>
            </w:r>
          </w:p>
        </w:tc>
        <w:tc>
          <w:tcPr>
            <w:tcW w:w="1701" w:type="dxa"/>
          </w:tcPr>
          <w:p w14:paraId="6328531B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25 years </w:t>
            </w:r>
          </w:p>
          <w:p w14:paraId="1D0930C4" w14:textId="73201E84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1 51</w:t>
            </w:r>
          </w:p>
          <w:p w14:paraId="04A08FA5" w14:textId="323FA730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VC48</w:t>
            </w:r>
          </w:p>
          <w:p w14:paraId="1EB36883" w14:textId="4EFDB261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C 89</w:t>
            </w:r>
          </w:p>
          <w:p w14:paraId="63BD2C93" w14:textId="75B11A30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CO 83</w:t>
            </w:r>
          </w:p>
          <w:p w14:paraId="6B63EC13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MWT desaturation</w:t>
            </w:r>
          </w:p>
          <w:p w14:paraId="73648B9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34BEEE7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ar normal architecture, mild peribronchial lymphocytic aggregates, increased neuroendocrine cells upon bombesin stain</w:t>
            </w:r>
          </w:p>
        </w:tc>
        <w:tc>
          <w:tcPr>
            <w:tcW w:w="1701" w:type="dxa"/>
          </w:tcPr>
          <w:p w14:paraId="43190609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lementation</w:t>
            </w:r>
          </w:p>
          <w:p w14:paraId="32095353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17y)   </w:t>
            </w:r>
          </w:p>
        </w:tc>
        <w:tc>
          <w:tcPr>
            <w:tcW w:w="1276" w:type="dxa"/>
            <w:vAlign w:val="center"/>
          </w:tcPr>
          <w:p w14:paraId="2ACE58A4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rcise intolerance, crackles</w:t>
            </w:r>
          </w:p>
        </w:tc>
      </w:tr>
      <w:tr w:rsidR="00C322BA" w:rsidRPr="00F1609A" w14:paraId="1EA40136" w14:textId="77777777" w:rsidTr="009A4219">
        <w:tblPrEx>
          <w:jc w:val="left"/>
        </w:tblPrEx>
        <w:trPr>
          <w:trHeight w:val="1026"/>
        </w:trPr>
        <w:tc>
          <w:tcPr>
            <w:tcW w:w="1701" w:type="dxa"/>
            <w:vAlign w:val="center"/>
          </w:tcPr>
          <w:p w14:paraId="1F745BD7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evel_2016_S2</w:t>
            </w:r>
          </w:p>
        </w:tc>
        <w:tc>
          <w:tcPr>
            <w:tcW w:w="1559" w:type="dxa"/>
            <w:vAlign w:val="center"/>
          </w:tcPr>
          <w:p w14:paraId="4DF40EA9" w14:textId="3C76331F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72G</w:t>
            </w:r>
            <w:r w:rsidR="00F1609A"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60" w:type="dxa"/>
            <w:vAlign w:val="center"/>
          </w:tcPr>
          <w:p w14:paraId="26E35525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stitial lung disease without neonatal RDS, recurrent infections</w:t>
            </w:r>
          </w:p>
        </w:tc>
        <w:tc>
          <w:tcPr>
            <w:tcW w:w="1560" w:type="dxa"/>
            <w:vAlign w:val="center"/>
          </w:tcPr>
          <w:p w14:paraId="7A46278E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center"/>
          </w:tcPr>
          <w:p w14:paraId="70687ED9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73D74C3B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: subtle mosaicism lower lobes, lingula and middle lobe</w:t>
            </w:r>
          </w:p>
        </w:tc>
        <w:tc>
          <w:tcPr>
            <w:tcW w:w="1701" w:type="dxa"/>
          </w:tcPr>
          <w:p w14:paraId="259467F3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years</w:t>
            </w:r>
          </w:p>
          <w:p w14:paraId="49649A23" w14:textId="7C8DF884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FEV1</w:t>
            </w:r>
            <w:r w:rsidR="00A50787"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98</w:t>
            </w:r>
          </w:p>
          <w:p w14:paraId="36C19B62" w14:textId="50ABCD6D" w:rsidR="00A50787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FVC 99</w:t>
            </w:r>
          </w:p>
          <w:p w14:paraId="6B89600A" w14:textId="152E92C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LC 99</w:t>
            </w:r>
          </w:p>
          <w:p w14:paraId="10365E6A" w14:textId="69F4A18B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DLCO 102</w:t>
            </w:r>
          </w:p>
          <w:p w14:paraId="34B6EDFA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</w:tcPr>
          <w:p w14:paraId="68D456ED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3517AA6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ort-term antibiotic treatment, ICS  </w:t>
            </w:r>
          </w:p>
        </w:tc>
        <w:tc>
          <w:tcPr>
            <w:tcW w:w="1276" w:type="dxa"/>
            <w:vAlign w:val="center"/>
          </w:tcPr>
          <w:p w14:paraId="67F0DEE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ercise intolerance</w:t>
            </w:r>
          </w:p>
        </w:tc>
      </w:tr>
      <w:tr w:rsidR="00C322BA" w:rsidRPr="00F1609A" w14:paraId="552FAAAA" w14:textId="77777777" w:rsidTr="00090B0F">
        <w:tblPrEx>
          <w:jc w:val="left"/>
        </w:tblPrEx>
        <w:trPr>
          <w:trHeight w:val="1026"/>
        </w:trPr>
        <w:tc>
          <w:tcPr>
            <w:tcW w:w="1701" w:type="dxa"/>
            <w:vAlign w:val="center"/>
          </w:tcPr>
          <w:p w14:paraId="14CF3E6D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vel_2016_S3</w:t>
            </w:r>
          </w:p>
        </w:tc>
        <w:tc>
          <w:tcPr>
            <w:tcW w:w="1559" w:type="dxa"/>
            <w:vAlign w:val="center"/>
          </w:tcPr>
          <w:p w14:paraId="6D9A8BD9" w14:textId="1D93ED8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72G</w:t>
            </w:r>
            <w:r w:rsidR="00F1609A"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60" w:type="dxa"/>
            <w:vAlign w:val="center"/>
          </w:tcPr>
          <w:p w14:paraId="5CF40322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stitial lung disease without neonatal RDS, chronic respiratory insufficiency, recurrent infections</w:t>
            </w:r>
          </w:p>
        </w:tc>
        <w:tc>
          <w:tcPr>
            <w:tcW w:w="1560" w:type="dxa"/>
            <w:vAlign w:val="center"/>
          </w:tcPr>
          <w:p w14:paraId="18292092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center"/>
          </w:tcPr>
          <w:p w14:paraId="7CD3461F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5035FF3C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: small subpleural calcified nodules with pleural thickening, subtle mosaicism</w:t>
            </w:r>
          </w:p>
        </w:tc>
        <w:tc>
          <w:tcPr>
            <w:tcW w:w="1701" w:type="dxa"/>
          </w:tcPr>
          <w:p w14:paraId="428D70E5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2 years </w:t>
            </w:r>
          </w:p>
          <w:p w14:paraId="2E1A1C84" w14:textId="706F3321" w:rsidR="00A50787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1 73</w:t>
            </w:r>
          </w:p>
          <w:p w14:paraId="394F6812" w14:textId="75097C2F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VC 74</w:t>
            </w:r>
          </w:p>
          <w:p w14:paraId="36583E6D" w14:textId="07EE1961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TLC 110</w:t>
            </w:r>
          </w:p>
          <w:p w14:paraId="725FA4CD" w14:textId="54504CEB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DLCO 97</w:t>
            </w:r>
          </w:p>
          <w:p w14:paraId="5A423812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</w:p>
        </w:tc>
        <w:tc>
          <w:tcPr>
            <w:tcW w:w="1701" w:type="dxa"/>
            <w:vAlign w:val="center"/>
          </w:tcPr>
          <w:p w14:paraId="396DDE1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01" w:type="dxa"/>
          </w:tcPr>
          <w:p w14:paraId="46EDB9C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lementation</w:t>
            </w:r>
          </w:p>
          <w:p w14:paraId="28FCBB38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4y)  </w:t>
            </w:r>
          </w:p>
          <w:p w14:paraId="02A72877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6" w:type="dxa"/>
            <w:vAlign w:val="center"/>
          </w:tcPr>
          <w:p w14:paraId="61C81DE4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ymptomatic since age of 20y</w:t>
            </w:r>
          </w:p>
        </w:tc>
      </w:tr>
      <w:tr w:rsidR="00C322BA" w:rsidRPr="00F1609A" w14:paraId="65AE0F94" w14:textId="77777777" w:rsidTr="00ED104C">
        <w:tblPrEx>
          <w:jc w:val="left"/>
        </w:tblPrEx>
        <w:trPr>
          <w:trHeight w:val="1026"/>
        </w:trPr>
        <w:tc>
          <w:tcPr>
            <w:tcW w:w="1701" w:type="dxa"/>
            <w:vAlign w:val="center"/>
          </w:tcPr>
          <w:p w14:paraId="20B32FC0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vel_2016_S4</w:t>
            </w:r>
          </w:p>
        </w:tc>
        <w:tc>
          <w:tcPr>
            <w:tcW w:w="1559" w:type="dxa"/>
            <w:vAlign w:val="center"/>
          </w:tcPr>
          <w:p w14:paraId="153B931F" w14:textId="4F0C0F89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.572G</w:t>
            </w:r>
            <w:r w:rsidR="00F1609A"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</w:t>
            </w: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60" w:type="dxa"/>
            <w:vAlign w:val="center"/>
          </w:tcPr>
          <w:p w14:paraId="2987D2D9" w14:textId="77777777" w:rsidR="00C322BA" w:rsidRPr="00F1609A" w:rsidRDefault="00552C60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stitial lung disease without neonatal RDS, recurrent infections</w:t>
            </w:r>
          </w:p>
        </w:tc>
        <w:tc>
          <w:tcPr>
            <w:tcW w:w="1560" w:type="dxa"/>
          </w:tcPr>
          <w:p w14:paraId="5AB0865A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75" w:type="dxa"/>
            <w:vAlign w:val="center"/>
          </w:tcPr>
          <w:p w14:paraId="411F1B63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hypnoea, hypoxia</w:t>
            </w:r>
          </w:p>
        </w:tc>
        <w:tc>
          <w:tcPr>
            <w:tcW w:w="1418" w:type="dxa"/>
            <w:vAlign w:val="center"/>
          </w:tcPr>
          <w:p w14:paraId="616A85FF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: subpleural nodules and calcifications, pleural abnormalities with thickening along major fissure, nodularity of the pleura, subtle mosaicism</w:t>
            </w:r>
          </w:p>
        </w:tc>
        <w:tc>
          <w:tcPr>
            <w:tcW w:w="1701" w:type="dxa"/>
          </w:tcPr>
          <w:p w14:paraId="018AA6AA" w14:textId="27A3B36E" w:rsidR="00A50787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1 years </w:t>
            </w:r>
          </w:p>
          <w:p w14:paraId="6E29E81E" w14:textId="4E27578E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V1 73</w:t>
            </w:r>
          </w:p>
          <w:p w14:paraId="58BAB917" w14:textId="5656BF32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VC 86</w:t>
            </w:r>
          </w:p>
          <w:p w14:paraId="0E5B7A4E" w14:textId="58F1CE7C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C 86</w:t>
            </w:r>
          </w:p>
          <w:p w14:paraId="666FB8BB" w14:textId="4F8B4569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CO 91</w:t>
            </w:r>
          </w:p>
          <w:p w14:paraId="670ED930" w14:textId="77777777" w:rsidR="00C322BA" w:rsidRPr="00F1609A" w:rsidRDefault="00C322BA" w:rsidP="00C322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FAEFEEC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14:paraId="37768092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01" w:type="dxa"/>
          </w:tcPr>
          <w:p w14:paraId="582F3CE6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rt-term antibiotics</w:t>
            </w:r>
          </w:p>
        </w:tc>
        <w:tc>
          <w:tcPr>
            <w:tcW w:w="1276" w:type="dxa"/>
            <w:vAlign w:val="center"/>
          </w:tcPr>
          <w:p w14:paraId="274037EC" w14:textId="77777777" w:rsidR="00C322BA" w:rsidRPr="00F1609A" w:rsidRDefault="00C322BA" w:rsidP="00C32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160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imal exercise intolerance</w:t>
            </w:r>
          </w:p>
        </w:tc>
      </w:tr>
    </w:tbl>
    <w:p w14:paraId="61989F78" w14:textId="261C706E" w:rsidR="00C322BA" w:rsidRPr="00F1609A" w:rsidRDefault="00C322BA">
      <w:pPr>
        <w:rPr>
          <w:rFonts w:ascii="Times New Roman" w:hAnsi="Times New Roman" w:cs="Times New Roman"/>
        </w:rPr>
      </w:pPr>
    </w:p>
    <w:p w14:paraId="2C11F2FF" w14:textId="78E8AAAB" w:rsidR="00A50787" w:rsidRPr="00F1609A" w:rsidRDefault="00A50787" w:rsidP="00F1609A">
      <w:pPr>
        <w:rPr>
          <w:rFonts w:ascii="Times New Roman" w:hAnsi="Times New Roman" w:cs="Times New Roman"/>
        </w:rPr>
      </w:pPr>
      <w:r w:rsidRPr="00F1609A">
        <w:rPr>
          <w:rFonts w:ascii="Times New Roman" w:hAnsi="Times New Roman" w:cs="Times New Roman"/>
        </w:rPr>
        <w:t xml:space="preserve">Abbreviations: </w:t>
      </w:r>
      <w:r w:rsidR="00F1609A" w:rsidRPr="00F1609A">
        <w:rPr>
          <w:rFonts w:ascii="Times New Roman" w:hAnsi="Times New Roman" w:cs="Times New Roman"/>
        </w:rPr>
        <w:t>FEV1: Forced Expiratory Volume in 1 second, FVC: Forced Vital Capacity,  TLC: Total Lung Capacity, DLCO: Diffusing Capacity of the Lung for Carbon Monoxide</w:t>
      </w:r>
    </w:p>
    <w:sectPr w:rsidR="00A50787" w:rsidRPr="00F1609A" w:rsidSect="00C322B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2BA"/>
    <w:rsid w:val="001543C5"/>
    <w:rsid w:val="00242704"/>
    <w:rsid w:val="004047EF"/>
    <w:rsid w:val="00473977"/>
    <w:rsid w:val="00552C60"/>
    <w:rsid w:val="009B32E9"/>
    <w:rsid w:val="00A50787"/>
    <w:rsid w:val="00C322BA"/>
    <w:rsid w:val="00D50ECC"/>
    <w:rsid w:val="00F1609A"/>
    <w:rsid w:val="00F35013"/>
    <w:rsid w:val="00FC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A0075"/>
  <w15:chartTrackingRefBased/>
  <w15:docId w15:val="{BAA58D42-F67E-234E-BB22-8F86064C5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2BA"/>
    <w:pPr>
      <w:spacing w:after="160" w:line="259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22B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B3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32E9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9B32E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B32E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32E9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32E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32E9"/>
    <w:rPr>
      <w:b/>
      <w:bCs/>
      <w:sz w:val="20"/>
      <w:szCs w:val="20"/>
      <w:lang w:val="en-GB"/>
    </w:rPr>
  </w:style>
  <w:style w:type="paragraph" w:styleId="Revisin">
    <w:name w:val="Revision"/>
    <w:hidden/>
    <w:uiPriority w:val="99"/>
    <w:semiHidden/>
    <w:rsid w:val="00F1609A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3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79</Words>
  <Characters>2638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ío Ortigoza</dc:creator>
  <cp:keywords/>
  <dc:description/>
  <cp:lastModifiedBy>Darío Ortigoza</cp:lastModifiedBy>
  <cp:revision>6</cp:revision>
  <dcterms:created xsi:type="dcterms:W3CDTF">2023-12-19T19:34:00Z</dcterms:created>
  <dcterms:modified xsi:type="dcterms:W3CDTF">2024-02-19T14:06:00Z</dcterms:modified>
</cp:coreProperties>
</file>